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3196DE" w14:textId="77777777" w:rsidR="008C6B5D" w:rsidRPr="00535B3B" w:rsidRDefault="00FE3945" w:rsidP="00A54BF5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8"/>
          <w:szCs w:val="24"/>
        </w:rPr>
      </w:pPr>
      <w:r w:rsidRPr="00535B3B">
        <w:rPr>
          <w:rFonts w:ascii="Times New Roman" w:hAnsi="Times New Roman" w:cs="Times New Roman"/>
          <w:b/>
          <w:bCs/>
          <w:sz w:val="28"/>
          <w:szCs w:val="24"/>
        </w:rPr>
        <w:t>Supplement</w:t>
      </w:r>
      <w:r w:rsidR="008C6B5D" w:rsidRPr="00535B3B">
        <w:rPr>
          <w:rFonts w:ascii="Times New Roman" w:hAnsi="Times New Roman" w:cs="Times New Roman"/>
          <w:b/>
          <w:bCs/>
          <w:sz w:val="28"/>
          <w:szCs w:val="24"/>
        </w:rPr>
        <w:t>ary File</w:t>
      </w:r>
    </w:p>
    <w:p w14:paraId="2C91C1B8" w14:textId="77777777" w:rsidR="00A54BF5" w:rsidRPr="00E12D66" w:rsidRDefault="00A54BF5" w:rsidP="00A54BF5">
      <w:pPr>
        <w:widowControl/>
        <w:wordWrap/>
        <w:autoSpaceDE/>
        <w:autoSpaceDN/>
        <w:spacing w:line="480" w:lineRule="auto"/>
        <w:contextualSpacing/>
        <w:jc w:val="left"/>
        <w:rPr>
          <w:rFonts w:ascii="Calibri" w:hAnsi="Calibri" w:cs="Calibri"/>
          <w:sz w:val="24"/>
          <w:szCs w:val="24"/>
        </w:rPr>
      </w:pPr>
    </w:p>
    <w:p w14:paraId="73B2D8C4" w14:textId="20CB9D4E" w:rsidR="00FE3945" w:rsidRPr="00E12D66" w:rsidRDefault="00A54BF5" w:rsidP="00A54BF5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12D66">
        <w:rPr>
          <w:rFonts w:ascii="Times New Roman" w:hAnsi="Times New Roman" w:cs="Times New Roman"/>
          <w:b/>
          <w:sz w:val="24"/>
          <w:szCs w:val="24"/>
        </w:rPr>
        <w:t xml:space="preserve">Appendix to: </w:t>
      </w:r>
      <w:r w:rsidRPr="00E12D66">
        <w:rPr>
          <w:rFonts w:ascii="Times New Roman" w:hAnsi="Times New Roman" w:cs="Times New Roman"/>
          <w:b/>
          <w:bCs/>
          <w:sz w:val="24"/>
          <w:szCs w:val="24"/>
        </w:rPr>
        <w:t xml:space="preserve">Quantitative </w:t>
      </w:r>
      <w:r w:rsidR="0030748C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30748C">
        <w:rPr>
          <w:rFonts w:ascii="Times New Roman" w:hAnsi="Times New Roman" w:cs="Times New Roman"/>
          <w:b/>
          <w:bCs/>
          <w:sz w:val="24"/>
          <w:szCs w:val="24"/>
        </w:rPr>
        <w:t xml:space="preserve">omputed Tomography </w:t>
      </w:r>
      <w:r w:rsidRPr="00E12D66">
        <w:rPr>
          <w:rFonts w:ascii="Times New Roman" w:hAnsi="Times New Roman" w:cs="Times New Roman"/>
          <w:b/>
          <w:bCs/>
          <w:sz w:val="24"/>
          <w:szCs w:val="24"/>
        </w:rPr>
        <w:t xml:space="preserve">Parameters in </w:t>
      </w:r>
      <w:r w:rsidR="0030748C">
        <w:rPr>
          <w:rFonts w:ascii="Times New Roman" w:hAnsi="Times New Roman" w:cs="Times New Roman"/>
          <w:b/>
          <w:bCs/>
          <w:sz w:val="24"/>
          <w:szCs w:val="24"/>
        </w:rPr>
        <w:t>Coronavirus Disease 20</w:t>
      </w:r>
      <w:r w:rsidRPr="00E12D66">
        <w:rPr>
          <w:rFonts w:ascii="Times New Roman" w:hAnsi="Times New Roman" w:cs="Times New Roman"/>
          <w:b/>
          <w:bCs/>
          <w:sz w:val="24"/>
          <w:szCs w:val="24"/>
        </w:rPr>
        <w:t>19 Patients and Prediction of Respiratory Outcomes using Decision Tree</w:t>
      </w:r>
      <w:r w:rsidRPr="00E12D66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FE3945" w:rsidRPr="00E12D6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D04B76C" w14:textId="69FAD662" w:rsidR="001D3E75" w:rsidRDefault="001D3E75" w:rsidP="00715A40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Supplementary Table S1. Characteristics of COVID-19 patients </w:t>
      </w:r>
      <w:r w:rsidR="00715A40">
        <w:rPr>
          <w:rFonts w:ascii="Times New Roman" w:hAnsi="Times New Roman" w:cs="Times New Roman" w:hint="eastAsia"/>
          <w:sz w:val="22"/>
        </w:rPr>
        <w:t>in</w:t>
      </w:r>
      <w:r w:rsidR="00715A40">
        <w:rPr>
          <w:rFonts w:ascii="Times New Roman" w:hAnsi="Times New Roman" w:cs="Times New Roman"/>
          <w:sz w:val="22"/>
        </w:rPr>
        <w:t xml:space="preserve"> whom</w:t>
      </w:r>
      <w:r>
        <w:rPr>
          <w:rFonts w:ascii="Times New Roman" w:hAnsi="Times New Roman" w:cs="Times New Roman"/>
          <w:sz w:val="22"/>
        </w:rPr>
        <w:t xml:space="preserve"> </w:t>
      </w:r>
      <w:r w:rsidR="00715A40">
        <w:rPr>
          <w:rFonts w:ascii="Times New Roman" w:hAnsi="Times New Roman" w:cs="Times New Roman"/>
          <w:sz w:val="22"/>
        </w:rPr>
        <w:t xml:space="preserve">chest </w:t>
      </w:r>
      <w:r w:rsidR="00D331B1">
        <w:rPr>
          <w:rFonts w:ascii="Times New Roman" w:hAnsi="Times New Roman" w:cs="Times New Roman"/>
          <w:sz w:val="22"/>
        </w:rPr>
        <w:t>computed tomography</w:t>
      </w:r>
      <w:r>
        <w:rPr>
          <w:rFonts w:ascii="Times New Roman" w:hAnsi="Times New Roman" w:cs="Times New Roman"/>
          <w:sz w:val="22"/>
        </w:rPr>
        <w:t xml:space="preserve"> scan</w:t>
      </w:r>
      <w:r w:rsidR="00715A40">
        <w:rPr>
          <w:rFonts w:ascii="Times New Roman" w:hAnsi="Times New Roman" w:cs="Times New Roman"/>
          <w:sz w:val="22"/>
        </w:rPr>
        <w:t xml:space="preserve"> was performed</w:t>
      </w:r>
    </w:p>
    <w:tbl>
      <w:tblPr>
        <w:tblW w:w="8768" w:type="dxa"/>
        <w:tblLook w:val="04A0" w:firstRow="1" w:lastRow="0" w:firstColumn="1" w:lastColumn="0" w:noHBand="0" w:noVBand="1"/>
      </w:tblPr>
      <w:tblGrid>
        <w:gridCol w:w="5194"/>
        <w:gridCol w:w="3574"/>
      </w:tblGrid>
      <w:tr w:rsidR="001D3E75" w:rsidRPr="001D3E75" w14:paraId="78C9CE61" w14:textId="77777777" w:rsidTr="00535B3B">
        <w:trPr>
          <w:trHeight w:val="371"/>
        </w:trPr>
        <w:tc>
          <w:tcPr>
            <w:tcW w:w="5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A8991" w14:textId="77777777" w:rsidR="001D3E75" w:rsidRPr="001D3E75" w:rsidRDefault="001D3E75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D3E75">
              <w:rPr>
                <w:rFonts w:ascii="Times New Roman" w:eastAsia="Times New Roman" w:hAnsi="Times New Roman" w:cs="Times New Roman"/>
                <w:kern w:val="0"/>
                <w:sz w:val="22"/>
              </w:rPr>
              <w:t> </w:t>
            </w:r>
          </w:p>
        </w:tc>
        <w:tc>
          <w:tcPr>
            <w:tcW w:w="3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C3494" w14:textId="2686602D" w:rsidR="001D3E75" w:rsidRPr="001D3E75" w:rsidRDefault="00715A40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</w:t>
            </w:r>
            <w:r w:rsidR="001D3E75" w:rsidRPr="001D3E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= 147</w:t>
            </w:r>
          </w:p>
        </w:tc>
      </w:tr>
      <w:tr w:rsidR="001D3E75" w:rsidRPr="001D3E75" w14:paraId="60AEBE9F" w14:textId="77777777" w:rsidTr="00535B3B">
        <w:trPr>
          <w:trHeight w:val="371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FF5D6A" w14:textId="77777777" w:rsidR="001D3E75" w:rsidRPr="001D3E75" w:rsidRDefault="001D3E75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1D3E7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Demographics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AFA738" w14:textId="77777777" w:rsidR="001D3E75" w:rsidRPr="001D3E75" w:rsidRDefault="001D3E75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D3E75" w:rsidRPr="001D3E75" w14:paraId="742F8E58" w14:textId="77777777" w:rsidTr="00535B3B">
        <w:trPr>
          <w:trHeight w:val="371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CB34" w14:textId="579B7FB5" w:rsidR="001D3E75" w:rsidRPr="001D3E75" w:rsidRDefault="00A24D29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="001D3E75" w:rsidRPr="001D3E75">
              <w:rPr>
                <w:rFonts w:ascii="Times New Roman" w:eastAsia="Times New Roman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63E2" w14:textId="77777777" w:rsidR="001D3E75" w:rsidRPr="001D3E75" w:rsidRDefault="001D3E75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D3E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0.0 ± 17.7</w:t>
            </w:r>
          </w:p>
        </w:tc>
      </w:tr>
      <w:tr w:rsidR="001D3E75" w:rsidRPr="001D3E75" w14:paraId="3DC185FA" w14:textId="77777777" w:rsidTr="00535B3B">
        <w:trPr>
          <w:trHeight w:val="371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BD7A" w14:textId="037F1B19" w:rsidR="001D3E75" w:rsidRPr="001D3E75" w:rsidRDefault="00A24D29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="001D3E75" w:rsidRPr="001D3E75">
              <w:rPr>
                <w:rFonts w:ascii="Times New Roman" w:eastAsia="Times New Roman" w:hAnsi="Times New Roman" w:cs="Times New Roman"/>
                <w:kern w:val="0"/>
                <w:sz w:val="22"/>
              </w:rPr>
              <w:t>Female sex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E6BC" w14:textId="30923D24" w:rsidR="001D3E75" w:rsidRPr="001D3E75" w:rsidRDefault="001D3E75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D3E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2 (49.0%)</w:t>
            </w:r>
          </w:p>
        </w:tc>
      </w:tr>
      <w:tr w:rsidR="001D3E75" w:rsidRPr="001D3E75" w14:paraId="143241F7" w14:textId="77777777" w:rsidTr="00535B3B">
        <w:trPr>
          <w:trHeight w:val="371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8CD4" w14:textId="018F2565" w:rsidR="001D3E75" w:rsidRPr="001D3E75" w:rsidRDefault="00A24D29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="00AF550D">
              <w:rPr>
                <w:rFonts w:ascii="Times New Roman" w:eastAsia="Times New Roman" w:hAnsi="Times New Roman" w:cs="Times New Roman"/>
                <w:kern w:val="0"/>
                <w:sz w:val="22"/>
              </w:rPr>
              <w:t>Body mass index</w:t>
            </w:r>
            <w:r w:rsidR="001D3E75">
              <w:rPr>
                <w:rFonts w:ascii="Times New Roman" w:eastAsia="Times New Roman" w:hAnsi="Times New Roman" w:cs="Times New Roman"/>
                <w:kern w:val="0"/>
                <w:sz w:val="22"/>
              </w:rPr>
              <w:t>, kg/m</w:t>
            </w:r>
            <w:r w:rsidR="001D3E75" w:rsidRPr="008276F9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8606" w14:textId="77777777" w:rsidR="001D3E75" w:rsidRPr="001D3E75" w:rsidRDefault="001D3E75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D3E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5.7 ± 4.6</w:t>
            </w:r>
          </w:p>
        </w:tc>
      </w:tr>
      <w:tr w:rsidR="001D3E75" w:rsidRPr="001D3E75" w14:paraId="77F41278" w14:textId="77777777" w:rsidTr="00535B3B">
        <w:trPr>
          <w:trHeight w:val="371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5388" w14:textId="1CA5F268" w:rsidR="001D3E75" w:rsidRPr="001D3E75" w:rsidRDefault="00A24D29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="001D3E75" w:rsidRPr="001D3E75">
              <w:rPr>
                <w:rFonts w:ascii="Times New Roman" w:eastAsia="Times New Roman" w:hAnsi="Times New Roman" w:cs="Times New Roman"/>
                <w:kern w:val="0"/>
                <w:sz w:val="22"/>
              </w:rPr>
              <w:t>Vaccination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6817" w14:textId="75406465" w:rsidR="001D3E75" w:rsidRPr="001D3E75" w:rsidRDefault="001D3E75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D3E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7 (45.6%)</w:t>
            </w:r>
          </w:p>
        </w:tc>
      </w:tr>
      <w:tr w:rsidR="001D3E75" w:rsidRPr="001D3E75" w14:paraId="5A5BCEB8" w14:textId="77777777" w:rsidTr="00A54BF5">
        <w:trPr>
          <w:trHeight w:val="371"/>
        </w:trPr>
        <w:tc>
          <w:tcPr>
            <w:tcW w:w="8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7576CF" w14:textId="13158E4A" w:rsidR="001D3E75" w:rsidRPr="001D3E75" w:rsidRDefault="001D3E75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1D3E7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Microbiologic findings</w:t>
            </w:r>
            <w:r w:rsidR="00AA7B7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: Ct values</w:t>
            </w:r>
          </w:p>
        </w:tc>
      </w:tr>
      <w:tr w:rsidR="001D3E75" w:rsidRPr="001D3E75" w14:paraId="173FACA7" w14:textId="77777777" w:rsidTr="00535B3B">
        <w:trPr>
          <w:trHeight w:val="371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5BC9" w14:textId="25514684" w:rsidR="001D3E75" w:rsidRPr="001D3E75" w:rsidRDefault="00A24D29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="001D3E75" w:rsidRPr="001D3E75">
              <w:rPr>
                <w:rFonts w:ascii="Times New Roman" w:eastAsia="Times New Roman" w:hAnsi="Times New Roman" w:cs="Times New Roman"/>
                <w:kern w:val="0"/>
                <w:sz w:val="22"/>
              </w:rPr>
              <w:t>Rd</w:t>
            </w:r>
            <w:r w:rsidR="001D3E75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  <w:r w:rsidR="001D3E75" w:rsidRPr="001D3E75">
              <w:rPr>
                <w:rFonts w:ascii="Times New Roman" w:eastAsia="Times New Roman" w:hAnsi="Times New Roman" w:cs="Times New Roman"/>
                <w:kern w:val="0"/>
                <w:sz w:val="22"/>
              </w:rPr>
              <w:t>p</w:t>
            </w:r>
            <w:proofErr w:type="spellEnd"/>
            <w:r w:rsidR="001D3E75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="001D3E75" w:rsidRPr="001D3E75">
              <w:rPr>
                <w:rFonts w:ascii="Times New Roman" w:eastAsia="Times New Roman" w:hAnsi="Times New Roman" w:cs="Times New Roman"/>
                <w:kern w:val="0"/>
                <w:sz w:val="22"/>
              </w:rPr>
              <w:t>gene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F9EB" w14:textId="77777777" w:rsidR="001D3E75" w:rsidRPr="001D3E75" w:rsidRDefault="001D3E75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D3E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.9 ± 5.6</w:t>
            </w:r>
          </w:p>
        </w:tc>
      </w:tr>
      <w:tr w:rsidR="001D3E75" w:rsidRPr="001D3E75" w14:paraId="2DB3C2AD" w14:textId="77777777" w:rsidTr="00535B3B">
        <w:trPr>
          <w:trHeight w:val="371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34F3" w14:textId="2E098E65" w:rsidR="001D3E75" w:rsidRPr="001D3E75" w:rsidRDefault="00A24D29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="001D3E75" w:rsidRPr="001D3E75">
              <w:rPr>
                <w:rFonts w:ascii="Times New Roman" w:eastAsia="Times New Roman" w:hAnsi="Times New Roman" w:cs="Times New Roman"/>
                <w:kern w:val="0"/>
                <w:sz w:val="22"/>
              </w:rPr>
              <w:t>E</w:t>
            </w:r>
            <w:r w:rsidR="005E4EF5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="001D3E75" w:rsidRPr="001D3E75">
              <w:rPr>
                <w:rFonts w:ascii="Times New Roman" w:eastAsia="Times New Roman" w:hAnsi="Times New Roman" w:cs="Times New Roman"/>
                <w:kern w:val="0"/>
                <w:sz w:val="22"/>
              </w:rPr>
              <w:t>gene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FD2F" w14:textId="77777777" w:rsidR="001D3E75" w:rsidRPr="001D3E75" w:rsidRDefault="001D3E75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D3E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.9 ± 5.4</w:t>
            </w:r>
          </w:p>
        </w:tc>
      </w:tr>
      <w:tr w:rsidR="001D3E75" w:rsidRPr="001D3E75" w14:paraId="5BBE92C2" w14:textId="77777777" w:rsidTr="00A54BF5">
        <w:trPr>
          <w:trHeight w:val="371"/>
        </w:trPr>
        <w:tc>
          <w:tcPr>
            <w:tcW w:w="8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3DE673" w14:textId="77777777" w:rsidR="001D3E75" w:rsidRPr="001D3E75" w:rsidRDefault="001D3E75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1D3E7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Laboratory findings</w:t>
            </w:r>
          </w:p>
        </w:tc>
      </w:tr>
      <w:tr w:rsidR="001D3E75" w:rsidRPr="001D3E75" w14:paraId="6DE16010" w14:textId="77777777" w:rsidTr="00535B3B">
        <w:trPr>
          <w:trHeight w:val="371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F32B" w14:textId="525BD398" w:rsidR="001D3E75" w:rsidRPr="001D3E75" w:rsidRDefault="00A24D29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="001D3E75" w:rsidRPr="001D3E75">
              <w:rPr>
                <w:rFonts w:ascii="Times New Roman" w:eastAsia="Times New Roman" w:hAnsi="Times New Roman" w:cs="Times New Roman"/>
                <w:kern w:val="0"/>
                <w:sz w:val="22"/>
              </w:rPr>
              <w:t>LDH</w:t>
            </w:r>
            <w:r w:rsidR="001D3E75">
              <w:rPr>
                <w:rFonts w:ascii="Times New Roman" w:eastAsia="Times New Roman" w:hAnsi="Times New Roman" w:cs="Times New Roman"/>
                <w:kern w:val="0"/>
                <w:sz w:val="22"/>
              </w:rPr>
              <w:t>, U/L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9887" w14:textId="77777777" w:rsidR="001D3E75" w:rsidRPr="001D3E75" w:rsidRDefault="001D3E75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D3E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90.3 ± 114.8</w:t>
            </w:r>
          </w:p>
        </w:tc>
      </w:tr>
      <w:tr w:rsidR="001D3E75" w:rsidRPr="001D3E75" w14:paraId="42403FBD" w14:textId="77777777" w:rsidTr="00535B3B">
        <w:trPr>
          <w:trHeight w:val="371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2AAA" w14:textId="27D15001" w:rsidR="001D3E75" w:rsidRPr="001D3E75" w:rsidRDefault="00A24D29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="001D3E75" w:rsidRPr="001D3E75">
              <w:rPr>
                <w:rFonts w:ascii="Times New Roman" w:eastAsia="Times New Roman" w:hAnsi="Times New Roman" w:cs="Times New Roman"/>
                <w:kern w:val="0"/>
                <w:sz w:val="22"/>
              </w:rPr>
              <w:t>AST</w:t>
            </w:r>
            <w:r w:rsidR="001D3E75">
              <w:rPr>
                <w:rFonts w:ascii="Times New Roman" w:eastAsia="Times New Roman" w:hAnsi="Times New Roman" w:cs="Times New Roman"/>
                <w:kern w:val="0"/>
                <w:sz w:val="22"/>
              </w:rPr>
              <w:t>, U/L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A87A" w14:textId="77777777" w:rsidR="001D3E75" w:rsidRPr="001D3E75" w:rsidRDefault="001D3E75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D3E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5.9 ± 20.6</w:t>
            </w:r>
          </w:p>
        </w:tc>
      </w:tr>
      <w:tr w:rsidR="001D3E75" w:rsidRPr="001D3E75" w14:paraId="1249BAB1" w14:textId="77777777" w:rsidTr="00535B3B">
        <w:trPr>
          <w:trHeight w:val="371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1365" w14:textId="23F6EB6A" w:rsidR="001D3E75" w:rsidRPr="001D3E75" w:rsidRDefault="00A24D29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="001D3E75" w:rsidRPr="001D3E75">
              <w:rPr>
                <w:rFonts w:ascii="Times New Roman" w:eastAsia="Times New Roman" w:hAnsi="Times New Roman" w:cs="Times New Roman"/>
                <w:kern w:val="0"/>
                <w:sz w:val="22"/>
              </w:rPr>
              <w:t>ALT</w:t>
            </w:r>
            <w:r w:rsidR="001D3E75">
              <w:rPr>
                <w:rFonts w:ascii="Times New Roman" w:eastAsia="Times New Roman" w:hAnsi="Times New Roman" w:cs="Times New Roman"/>
                <w:kern w:val="0"/>
                <w:sz w:val="22"/>
              </w:rPr>
              <w:t>, U/L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EC73" w14:textId="77777777" w:rsidR="001D3E75" w:rsidRPr="001D3E75" w:rsidRDefault="001D3E75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D3E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2.8 ± 29.6</w:t>
            </w:r>
          </w:p>
        </w:tc>
      </w:tr>
      <w:tr w:rsidR="001D3E75" w:rsidRPr="001D3E75" w14:paraId="1963E5A4" w14:textId="77777777" w:rsidTr="00535B3B">
        <w:trPr>
          <w:trHeight w:val="371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D3A5" w14:textId="52B20C10" w:rsidR="001D3E75" w:rsidRPr="001D3E75" w:rsidRDefault="00A24D29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="001D3E75" w:rsidRPr="001D3E75">
              <w:rPr>
                <w:rFonts w:ascii="Times New Roman" w:eastAsia="Times New Roman" w:hAnsi="Times New Roman" w:cs="Times New Roman"/>
                <w:kern w:val="0"/>
                <w:sz w:val="22"/>
              </w:rPr>
              <w:t>CRP</w:t>
            </w:r>
            <w:r w:rsidR="001D3E75">
              <w:rPr>
                <w:rFonts w:ascii="Times New Roman" w:eastAsia="Times New Roman" w:hAnsi="Times New Roman" w:cs="Times New Roman"/>
                <w:kern w:val="0"/>
                <w:sz w:val="22"/>
              </w:rPr>
              <w:t>, mg/dL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3562" w14:textId="77777777" w:rsidR="001D3E75" w:rsidRPr="001D3E75" w:rsidRDefault="001D3E75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D3E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4 ± 6.1</w:t>
            </w:r>
          </w:p>
        </w:tc>
      </w:tr>
      <w:tr w:rsidR="001D3E75" w:rsidRPr="001D3E75" w14:paraId="1FA1316A" w14:textId="77777777" w:rsidTr="00535B3B">
        <w:trPr>
          <w:trHeight w:val="371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93C7" w14:textId="13859164" w:rsidR="001D3E75" w:rsidRPr="001D3E75" w:rsidRDefault="00A24D29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="001D3E75" w:rsidRPr="001D3E75">
              <w:rPr>
                <w:rFonts w:ascii="Times New Roman" w:eastAsia="Times New Roman" w:hAnsi="Times New Roman" w:cs="Times New Roman"/>
                <w:kern w:val="0"/>
                <w:sz w:val="22"/>
              </w:rPr>
              <w:t>Fibrinogen</w:t>
            </w:r>
            <w:r w:rsidR="001D3E75">
              <w:rPr>
                <w:rFonts w:ascii="Times New Roman" w:eastAsia="Times New Roman" w:hAnsi="Times New Roman" w:cs="Times New Roman"/>
                <w:kern w:val="0"/>
                <w:sz w:val="22"/>
              </w:rPr>
              <w:t>, mg/dL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12E9" w14:textId="77777777" w:rsidR="001D3E75" w:rsidRPr="001D3E75" w:rsidRDefault="001D3E75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D3E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82.3 ± 142.2</w:t>
            </w:r>
          </w:p>
        </w:tc>
      </w:tr>
      <w:tr w:rsidR="001D3E75" w:rsidRPr="001D3E75" w14:paraId="7A2F1558" w14:textId="77777777" w:rsidTr="00535B3B">
        <w:trPr>
          <w:trHeight w:val="371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6EE7" w14:textId="06275910" w:rsidR="001D3E75" w:rsidRPr="001D3E75" w:rsidRDefault="00A24D29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="001D3E75" w:rsidRPr="001D3E75">
              <w:rPr>
                <w:rFonts w:ascii="Times New Roman" w:eastAsia="Times New Roman" w:hAnsi="Times New Roman" w:cs="Times New Roman"/>
                <w:kern w:val="0"/>
                <w:sz w:val="22"/>
              </w:rPr>
              <w:t>D-dimer</w:t>
            </w:r>
            <w:r w:rsidR="001D3E75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="001D3E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μg</w:t>
            </w:r>
            <w:proofErr w:type="spellEnd"/>
            <w:r w:rsidR="001D3E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/dL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3AA9" w14:textId="77777777" w:rsidR="001D3E75" w:rsidRPr="001D3E75" w:rsidRDefault="001D3E75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D3E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 ± 0.8</w:t>
            </w:r>
          </w:p>
        </w:tc>
      </w:tr>
      <w:tr w:rsidR="001D3E75" w:rsidRPr="001D3E75" w14:paraId="6F9A8668" w14:textId="77777777" w:rsidTr="00535B3B">
        <w:trPr>
          <w:trHeight w:val="371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152C" w14:textId="2E9062FA" w:rsidR="001D3E75" w:rsidRPr="001D3E75" w:rsidRDefault="00A24D29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="001D3E75" w:rsidRPr="001D3E75">
              <w:rPr>
                <w:rFonts w:ascii="Times New Roman" w:eastAsia="Times New Roman" w:hAnsi="Times New Roman" w:cs="Times New Roman"/>
                <w:kern w:val="0"/>
                <w:sz w:val="22"/>
              </w:rPr>
              <w:t>WBC</w:t>
            </w:r>
            <w:r w:rsidR="001D3E75">
              <w:rPr>
                <w:rFonts w:ascii="Times New Roman" w:eastAsia="Times New Roman" w:hAnsi="Times New Roman" w:cs="Times New Roman"/>
                <w:kern w:val="0"/>
                <w:sz w:val="22"/>
              </w:rPr>
              <w:t>, /</w:t>
            </w:r>
            <w:proofErr w:type="spellStart"/>
            <w:r w:rsidR="001D3E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μL</w:t>
            </w:r>
            <w:proofErr w:type="spellEnd"/>
            <w:r w:rsidR="001D3E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*1000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30F2" w14:textId="77777777" w:rsidR="001D3E75" w:rsidRPr="001D3E75" w:rsidRDefault="001D3E75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D3E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1 ± 3.8</w:t>
            </w:r>
          </w:p>
        </w:tc>
      </w:tr>
      <w:tr w:rsidR="001D3E75" w:rsidRPr="001D3E75" w14:paraId="786B20F4" w14:textId="77777777" w:rsidTr="00535B3B">
        <w:trPr>
          <w:trHeight w:val="371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3E1B" w14:textId="7431D214" w:rsidR="001D3E75" w:rsidRPr="001D3E75" w:rsidRDefault="00A24D29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="001D3E75" w:rsidRPr="001D3E75">
              <w:rPr>
                <w:rFonts w:ascii="Times New Roman" w:eastAsia="Times New Roman" w:hAnsi="Times New Roman" w:cs="Times New Roman"/>
                <w:kern w:val="0"/>
                <w:sz w:val="22"/>
              </w:rPr>
              <w:t>Neut</w:t>
            </w:r>
            <w:r w:rsidR="001D3E75">
              <w:rPr>
                <w:rFonts w:ascii="Times New Roman" w:eastAsia="Times New Roman" w:hAnsi="Times New Roman" w:cs="Times New Roman"/>
                <w:kern w:val="0"/>
                <w:sz w:val="22"/>
              </w:rPr>
              <w:t>rophil (%)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4FD9" w14:textId="77777777" w:rsidR="001D3E75" w:rsidRPr="001D3E75" w:rsidRDefault="001D3E75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D3E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5.9 ± 15.0</w:t>
            </w:r>
          </w:p>
        </w:tc>
      </w:tr>
      <w:tr w:rsidR="001D3E75" w:rsidRPr="001D3E75" w14:paraId="17AC9D11" w14:textId="77777777" w:rsidTr="00535B3B">
        <w:trPr>
          <w:trHeight w:val="371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2AC6" w14:textId="3655517C" w:rsidR="001D3E75" w:rsidRPr="001D3E75" w:rsidRDefault="00A24D29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="001D3E75" w:rsidRPr="001D3E75">
              <w:rPr>
                <w:rFonts w:ascii="Times New Roman" w:eastAsia="Times New Roman" w:hAnsi="Times New Roman" w:cs="Times New Roman"/>
                <w:kern w:val="0"/>
                <w:sz w:val="22"/>
              </w:rPr>
              <w:t>Procalcitonin</w:t>
            </w:r>
            <w:r w:rsidR="001D3E75">
              <w:rPr>
                <w:rFonts w:ascii="Times New Roman" w:eastAsia="Times New Roman" w:hAnsi="Times New Roman" w:cs="Times New Roman"/>
                <w:kern w:val="0"/>
                <w:sz w:val="22"/>
              </w:rPr>
              <w:t>, ng/mL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CAC4" w14:textId="77777777" w:rsidR="001D3E75" w:rsidRPr="001D3E75" w:rsidRDefault="001D3E75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D3E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5 ± 38.6</w:t>
            </w:r>
          </w:p>
        </w:tc>
      </w:tr>
      <w:tr w:rsidR="001D3E75" w:rsidRPr="001D3E75" w14:paraId="4CCA504A" w14:textId="77777777" w:rsidTr="00535B3B">
        <w:trPr>
          <w:trHeight w:val="371"/>
        </w:trPr>
        <w:tc>
          <w:tcPr>
            <w:tcW w:w="5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2632D" w14:textId="0223E495" w:rsidR="001D3E75" w:rsidRPr="001D3E75" w:rsidRDefault="00A24D29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="001D3E75" w:rsidRPr="001D3E75">
              <w:rPr>
                <w:rFonts w:ascii="Times New Roman" w:eastAsia="Times New Roman" w:hAnsi="Times New Roman" w:cs="Times New Roman"/>
                <w:kern w:val="0"/>
                <w:sz w:val="22"/>
              </w:rPr>
              <w:t>Ferritin</w:t>
            </w:r>
            <w:r w:rsidR="001D3E75">
              <w:rPr>
                <w:rFonts w:ascii="Times New Roman" w:eastAsia="Times New Roman" w:hAnsi="Times New Roman" w:cs="Times New Roman"/>
                <w:kern w:val="0"/>
                <w:sz w:val="22"/>
              </w:rPr>
              <w:t>, ng/mL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3928F" w14:textId="77777777" w:rsidR="001D3E75" w:rsidRPr="001D3E75" w:rsidRDefault="001D3E75" w:rsidP="001D3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D3E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64.3 ± 481.3</w:t>
            </w:r>
          </w:p>
        </w:tc>
      </w:tr>
    </w:tbl>
    <w:p w14:paraId="148784EE" w14:textId="25DCAF71" w:rsidR="001D3E75" w:rsidRDefault="00715A40" w:rsidP="00D331B1">
      <w:pPr>
        <w:widowControl/>
        <w:wordWrap/>
        <w:autoSpaceDE/>
        <w:autoSpaceDN/>
        <w:contextualSpacing/>
        <w:jc w:val="left"/>
        <w:rPr>
          <w:rFonts w:ascii="Times New Roman" w:eastAsia="Times New Roman" w:hAnsi="Times New Roman" w:cs="Times New Roman"/>
          <w:color w:val="000000"/>
          <w:kern w:val="0"/>
        </w:rPr>
      </w:pPr>
      <w:r w:rsidRPr="00535B3B">
        <w:rPr>
          <w:rFonts w:ascii="Times New Roman" w:hAnsi="Times New Roman" w:cs="Times New Roman"/>
        </w:rPr>
        <w:t xml:space="preserve">Data are presented as mean </w:t>
      </w:r>
      <w:r w:rsidRPr="00535B3B">
        <w:rPr>
          <w:rFonts w:ascii="Times New Roman" w:eastAsia="Times New Roman" w:hAnsi="Times New Roman" w:cs="Times New Roman"/>
          <w:color w:val="000000"/>
          <w:kern w:val="0"/>
        </w:rPr>
        <w:t>± standard deviation or number (%).</w:t>
      </w:r>
    </w:p>
    <w:p w14:paraId="1E434111" w14:textId="56FF5201" w:rsidR="00D331B1" w:rsidRPr="00535B3B" w:rsidRDefault="00D331B1" w:rsidP="00D331B1">
      <w:pPr>
        <w:widowControl/>
        <w:wordWrap/>
        <w:autoSpaceDE/>
        <w:autoSpaceDN/>
        <w:contextualSpacing/>
        <w:jc w:val="left"/>
        <w:rPr>
          <w:rFonts w:ascii="Times New Roman" w:hAnsi="Times New Roman" w:cs="Times New Roman"/>
        </w:rPr>
      </w:pPr>
      <w:r w:rsidRPr="00535B3B">
        <w:rPr>
          <w:rFonts w:ascii="Times New Roman" w:hAnsi="Times New Roman" w:cs="Times New Roman"/>
          <w:szCs w:val="20"/>
        </w:rPr>
        <w:t>Abbreviation:</w:t>
      </w:r>
      <w:r>
        <w:rPr>
          <w:rFonts w:ascii="Times New Roman" w:hAnsi="Times New Roman" w:cs="Times New Roman"/>
          <w:szCs w:val="20"/>
        </w:rPr>
        <w:t xml:space="preserve"> COVID-19, coronavirus 2019; Ct, cycle threshold; LDH, lactate dehydrogenase; </w:t>
      </w:r>
      <w:r w:rsidRPr="00535B3B">
        <w:rPr>
          <w:rFonts w:ascii="Times New Roman" w:hAnsi="Times New Roman" w:cs="Times New Roman"/>
          <w:bCs/>
        </w:rPr>
        <w:t xml:space="preserve">AST, </w:t>
      </w:r>
      <w:r w:rsidRPr="00535B3B">
        <w:rPr>
          <w:rFonts w:ascii="Times New Roman" w:hAnsi="Times New Roman" w:cs="Times New Roman"/>
        </w:rPr>
        <w:t xml:space="preserve">aspartate aminotransferase; </w:t>
      </w:r>
      <w:r w:rsidRPr="00535B3B">
        <w:rPr>
          <w:rFonts w:ascii="Times New Roman" w:hAnsi="Times New Roman" w:cs="Times New Roman"/>
          <w:bCs/>
        </w:rPr>
        <w:t xml:space="preserve">ALT, alanine aminotransferase; CRP, </w:t>
      </w:r>
      <w:r w:rsidRPr="00535B3B">
        <w:rPr>
          <w:rFonts w:ascii="Times New Roman" w:hAnsi="Times New Roman" w:cs="Times New Roman"/>
        </w:rPr>
        <w:t>C-reactive protein</w:t>
      </w:r>
      <w:r w:rsidRPr="00535B3B">
        <w:rPr>
          <w:rFonts w:ascii="Times New Roman" w:hAnsi="Times New Roman" w:cs="Times New Roman"/>
          <w:bCs/>
        </w:rPr>
        <w:t>; WBC; white blood cell</w:t>
      </w:r>
      <w:r>
        <w:rPr>
          <w:rFonts w:ascii="Times New Roman" w:hAnsi="Times New Roman" w:cs="Times New Roman"/>
          <w:bCs/>
        </w:rPr>
        <w:t>.</w:t>
      </w:r>
    </w:p>
    <w:p w14:paraId="78970460" w14:textId="77777777" w:rsidR="001D3E75" w:rsidRDefault="001D3E7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8A4D7C5" w14:textId="77777777" w:rsidR="00A54BF5" w:rsidRDefault="00A54BF5" w:rsidP="008C6B5D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2"/>
        </w:rPr>
        <w:sectPr w:rsidR="00A54BF5" w:rsidSect="00A54BF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024CD4E" w14:textId="77777777" w:rsidR="00AA7B71" w:rsidRDefault="00AA7B71" w:rsidP="00AA7B71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Supplementary Table S2. </w:t>
      </w:r>
      <w:r w:rsidRPr="008276F9">
        <w:rPr>
          <w:rFonts w:ascii="Times New Roman" w:hAnsi="Times New Roman" w:cs="Times New Roman"/>
          <w:sz w:val="22"/>
        </w:rPr>
        <w:t>Correlation matrix between variables</w:t>
      </w:r>
    </w:p>
    <w:tbl>
      <w:tblPr>
        <w:tblW w:w="13467" w:type="dxa"/>
        <w:tblLook w:val="04A0" w:firstRow="1" w:lastRow="0" w:firstColumn="1" w:lastColumn="0" w:noHBand="0" w:noVBand="1"/>
      </w:tblPr>
      <w:tblGrid>
        <w:gridCol w:w="1130"/>
        <w:gridCol w:w="711"/>
        <w:gridCol w:w="704"/>
        <w:gridCol w:w="854"/>
        <w:gridCol w:w="851"/>
        <w:gridCol w:w="1134"/>
        <w:gridCol w:w="992"/>
        <w:gridCol w:w="854"/>
        <w:gridCol w:w="1083"/>
        <w:gridCol w:w="816"/>
        <w:gridCol w:w="1118"/>
        <w:gridCol w:w="1134"/>
        <w:gridCol w:w="992"/>
        <w:gridCol w:w="1276"/>
      </w:tblGrid>
      <w:tr w:rsidR="00AA7B71" w:rsidRPr="00CA38B8" w14:paraId="791D0B91" w14:textId="77777777" w:rsidTr="008276F9">
        <w:trPr>
          <w:trHeight w:val="300"/>
        </w:trPr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513E3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kern w:val="0"/>
                <w:szCs w:val="2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8AA2F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LDH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581D4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ST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250B2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L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E9CBA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R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F39CE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ibrinoge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94A16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D-dimer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BF4F4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WBC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0E8A3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Neutrophil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9B7AA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erritin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7D7BD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HAA 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C4579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Pneumon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22EA9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Hypox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50566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Resp failure</w:t>
            </w:r>
          </w:p>
        </w:tc>
      </w:tr>
      <w:tr w:rsidR="00AA7B71" w:rsidRPr="00CA38B8" w14:paraId="256E5954" w14:textId="77777777" w:rsidTr="008276F9">
        <w:trPr>
          <w:trHeight w:val="30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C0FE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kern w:val="0"/>
                <w:szCs w:val="20"/>
              </w:rPr>
              <w:t>LD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D246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A6E4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36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3C0B" w14:textId="6BAE530F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  <w:r w:rsidR="008276F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</w:t>
            </w:r>
            <w:r w:rsidR="00C5643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  <w:r w:rsidR="002A501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22DA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4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C928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D3B5" w14:textId="754304F9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  <w:r w:rsidR="002A501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19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87DF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5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2392" w14:textId="77BD88BB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4</w:t>
            </w:r>
            <w:r w:rsidR="002A501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5C4D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25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BBA9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F305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0298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4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841F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376</w:t>
            </w:r>
          </w:p>
        </w:tc>
      </w:tr>
      <w:tr w:rsidR="00AA7B71" w:rsidRPr="00CA38B8" w14:paraId="3BD14BCF" w14:textId="77777777" w:rsidTr="008276F9">
        <w:trPr>
          <w:trHeight w:val="30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AA9C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kern w:val="0"/>
                <w:szCs w:val="20"/>
              </w:rPr>
              <w:t>AS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D3E6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055C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55FE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B443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47A8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BF49" w14:textId="05039F32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  <w:r w:rsidR="002A501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15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49C1" w14:textId="4D99FFE0" w:rsidR="00AA7B71" w:rsidRPr="00CA38B8" w:rsidRDefault="002A501B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-</w:t>
            </w:r>
            <w:r w:rsidR="00AA7B71"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0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6314" w14:textId="3DC002F9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  <w:r w:rsidR="0066219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</w:t>
            </w:r>
            <w:r w:rsidR="002A501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DAAB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5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BB3F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33A8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90B7" w14:textId="7470E2E9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22</w:t>
            </w:r>
            <w:r w:rsidR="002A501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B0C5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251</w:t>
            </w:r>
          </w:p>
        </w:tc>
      </w:tr>
      <w:tr w:rsidR="00AA7B71" w:rsidRPr="00CA38B8" w14:paraId="54E0554C" w14:textId="77777777" w:rsidTr="008276F9">
        <w:trPr>
          <w:trHeight w:val="30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20A9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kern w:val="0"/>
                <w:szCs w:val="20"/>
              </w:rPr>
              <w:t>AL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D2C7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FEE6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98E4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4CC7" w14:textId="3FA50E75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  <w:r w:rsidR="002A501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41FD" w14:textId="0A8B57BD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  <w:r w:rsidR="002A501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5CA1" w14:textId="11B4B8F6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  <w:r w:rsidR="002A501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06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5E89" w14:textId="4585620F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  <w:r w:rsidR="002A501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04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83A4" w14:textId="73060590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  <w:r w:rsidR="002A501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1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E433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47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4627" w14:textId="5E870102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  <w:r w:rsidR="002A501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26E8" w14:textId="45B8ED5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  <w:r w:rsidR="002A501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327F" w14:textId="6616D436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  <w:r w:rsidR="002A501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3663" w14:textId="68AD343C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  <w:r w:rsidR="002A501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061</w:t>
            </w:r>
          </w:p>
        </w:tc>
      </w:tr>
      <w:tr w:rsidR="00AA7B71" w:rsidRPr="00CA38B8" w14:paraId="6E363B8D" w14:textId="77777777" w:rsidTr="008276F9">
        <w:trPr>
          <w:trHeight w:val="30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1C93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kern w:val="0"/>
                <w:szCs w:val="20"/>
              </w:rPr>
              <w:t>CRP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16AF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04E6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D6C7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675D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10CF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6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AD9D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37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46C4" w14:textId="6781D019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  <w:r w:rsidR="002A501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1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81CD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5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82F1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46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3FDA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620A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FD4A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C9B0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368</w:t>
            </w:r>
          </w:p>
        </w:tc>
      </w:tr>
      <w:tr w:rsidR="00AA7B71" w:rsidRPr="00CA38B8" w14:paraId="33CDB527" w14:textId="77777777" w:rsidTr="008276F9">
        <w:trPr>
          <w:trHeight w:val="30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8F87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kern w:val="0"/>
                <w:szCs w:val="20"/>
              </w:rPr>
              <w:t>Fibrinoge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F8E6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54A3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DD30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4A76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6A69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F3F2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30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4E6C" w14:textId="6CCCFAAD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  <w:r w:rsidR="002A501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0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7854" w14:textId="491054A8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51</w:t>
            </w:r>
            <w:r w:rsidR="002A501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E1FE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45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9EF3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834E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1590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3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0111" w14:textId="4F432F3D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  <w:r w:rsidR="002A501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170</w:t>
            </w:r>
          </w:p>
        </w:tc>
      </w:tr>
      <w:tr w:rsidR="00AA7B71" w:rsidRPr="00CA38B8" w14:paraId="6C845882" w14:textId="77777777" w:rsidTr="008276F9">
        <w:trPr>
          <w:trHeight w:val="30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7A0C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kern w:val="0"/>
                <w:szCs w:val="20"/>
              </w:rPr>
              <w:t>D-dime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193E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352B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7DB3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1605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770F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71F7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B96B" w14:textId="03AFE519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  <w:r w:rsidR="002A501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1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098D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2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36B2" w14:textId="654AA1D8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  <w:r w:rsidR="002A501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18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27A6" w14:textId="30EE96A1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  <w:r w:rsidR="008276F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</w:t>
            </w:r>
            <w:r w:rsidR="002A501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F51A" w14:textId="4FC54938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  <w:r w:rsidR="002A501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D291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E2A3" w14:textId="7444928B" w:rsidR="00AA7B71" w:rsidRPr="00CA38B8" w:rsidRDefault="002A501B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-</w:t>
            </w:r>
            <w:r w:rsidR="00AA7B71"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023</w:t>
            </w:r>
          </w:p>
        </w:tc>
      </w:tr>
      <w:tr w:rsidR="00AA7B71" w:rsidRPr="00CA38B8" w14:paraId="7359B347" w14:textId="77777777" w:rsidTr="008276F9">
        <w:trPr>
          <w:trHeight w:val="30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7681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kern w:val="0"/>
                <w:szCs w:val="20"/>
              </w:rPr>
              <w:t>WB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EF54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59C3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4511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4BA1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5102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7FC8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157D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43BC" w14:textId="0309B965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43</w:t>
            </w:r>
            <w:r w:rsidR="006816A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6FB8" w14:textId="51482B12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  <w:r w:rsidR="002A501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0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B950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193D" w14:textId="2FCA06BA" w:rsidR="00AA7B71" w:rsidRPr="00CA38B8" w:rsidRDefault="002A501B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-</w:t>
            </w:r>
            <w:r w:rsidR="00AA7B71"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1791" w14:textId="647338A2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  <w:r w:rsidR="002A501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10C9" w14:textId="511114DA" w:rsidR="00AA7B71" w:rsidRPr="00CA38B8" w:rsidRDefault="002A501B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-</w:t>
            </w:r>
            <w:r w:rsidR="00AA7B71"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040</w:t>
            </w:r>
          </w:p>
        </w:tc>
      </w:tr>
      <w:tr w:rsidR="00AA7B71" w:rsidRPr="00CA38B8" w14:paraId="2D352287" w14:textId="77777777" w:rsidTr="008276F9">
        <w:trPr>
          <w:trHeight w:val="300"/>
        </w:trPr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96D7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kern w:val="0"/>
                <w:szCs w:val="20"/>
              </w:rPr>
              <w:t>Neutrophil (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8D3F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8D3D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57D0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D408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E7FD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8769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B151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5906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33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2AE7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8CB9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86DF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07E8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277</w:t>
            </w:r>
          </w:p>
        </w:tc>
      </w:tr>
      <w:tr w:rsidR="00AA7B71" w:rsidRPr="00CA38B8" w14:paraId="00456C88" w14:textId="77777777" w:rsidTr="008276F9">
        <w:trPr>
          <w:trHeight w:val="30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6750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kern w:val="0"/>
                <w:szCs w:val="20"/>
              </w:rPr>
              <w:t>Ferriti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52D5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AF5C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5189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CB03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0E8E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169C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1AEA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5E59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3FEB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EE11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D7E5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3E3C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8007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307</w:t>
            </w:r>
          </w:p>
        </w:tc>
      </w:tr>
      <w:tr w:rsidR="00AA7B71" w:rsidRPr="00CA38B8" w14:paraId="06D2006A" w14:textId="77777777" w:rsidTr="008276F9">
        <w:trPr>
          <w:trHeight w:val="300"/>
        </w:trPr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44AC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kern w:val="0"/>
                <w:szCs w:val="20"/>
              </w:rPr>
              <w:t>HAA total (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34DA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8A85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C31F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3595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6D40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D4BD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421B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F1C8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55C2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ADA0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84CD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3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96B9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579</w:t>
            </w:r>
          </w:p>
        </w:tc>
      </w:tr>
      <w:tr w:rsidR="00AA7B71" w:rsidRPr="00CA38B8" w14:paraId="1734B269" w14:textId="77777777" w:rsidTr="008276F9">
        <w:trPr>
          <w:trHeight w:val="300"/>
        </w:trPr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A7BE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kern w:val="0"/>
                <w:szCs w:val="20"/>
              </w:rPr>
              <w:t>Pneumon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F792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63D2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4994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87E2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D021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5277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55DB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75FE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7D65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69A8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FCF7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6CA5" w14:textId="6A95BDDD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  <w:r w:rsidR="002A501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184</w:t>
            </w:r>
          </w:p>
        </w:tc>
      </w:tr>
      <w:tr w:rsidR="00AA7B71" w:rsidRPr="00CA38B8" w14:paraId="4CA355C7" w14:textId="77777777" w:rsidTr="008276F9">
        <w:trPr>
          <w:trHeight w:val="30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3006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kern w:val="0"/>
                <w:szCs w:val="20"/>
              </w:rPr>
              <w:t>Hypox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33C4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BB06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A055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BDD6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963B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26F6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5075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6EF9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1176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AEE3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1E31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3503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8D8F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431</w:t>
            </w:r>
          </w:p>
        </w:tc>
      </w:tr>
      <w:tr w:rsidR="00AA7B71" w:rsidRPr="00CA38B8" w14:paraId="6E4F60ED" w14:textId="77777777" w:rsidTr="008276F9">
        <w:trPr>
          <w:trHeight w:val="300"/>
        </w:trPr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EA14A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kern w:val="0"/>
                <w:szCs w:val="20"/>
              </w:rPr>
              <w:t>Respiratory failur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E603B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EBB28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ED3F6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64375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6B718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AFA86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9A240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2343C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ACA78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6545A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EFD26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28FB2" w14:textId="77777777" w:rsidR="00AA7B71" w:rsidRPr="00CA38B8" w:rsidRDefault="00AA7B71" w:rsidP="007A6C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A38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</w:tbl>
    <w:p w14:paraId="6FEFE3B6" w14:textId="47761EA8" w:rsidR="00E12D66" w:rsidRPr="00535B3B" w:rsidRDefault="00E12D66" w:rsidP="00AA7B71">
      <w:pPr>
        <w:widowControl/>
        <w:wordWrap/>
        <w:autoSpaceDE/>
        <w:autoSpaceDN/>
        <w:contextualSpacing/>
        <w:rPr>
          <w:rFonts w:ascii="Times New Roman" w:hAnsi="Times New Roman" w:cs="Times New Roman"/>
        </w:rPr>
      </w:pPr>
      <w:r w:rsidRPr="00535B3B">
        <w:rPr>
          <w:rFonts w:ascii="Times New Roman" w:hAnsi="Times New Roman" w:cs="Times New Roman"/>
        </w:rPr>
        <w:t>Pearson correlation coefficient values are presented.</w:t>
      </w:r>
    </w:p>
    <w:p w14:paraId="764645F3" w14:textId="6BAD3C51" w:rsidR="00AA7B71" w:rsidRPr="00535B3B" w:rsidRDefault="00E12D66" w:rsidP="00AA7B71">
      <w:pPr>
        <w:widowControl/>
        <w:wordWrap/>
        <w:autoSpaceDE/>
        <w:autoSpaceDN/>
        <w:contextualSpacing/>
        <w:rPr>
          <w:rFonts w:ascii="Times New Roman" w:hAnsi="Times New Roman" w:cs="Times New Roman"/>
        </w:rPr>
      </w:pPr>
      <w:r w:rsidRPr="00535B3B">
        <w:rPr>
          <w:rFonts w:ascii="Times New Roman" w:hAnsi="Times New Roman" w:cs="Times New Roman"/>
        </w:rPr>
        <w:t xml:space="preserve">Abbreviation: </w:t>
      </w:r>
      <w:r w:rsidRPr="00535B3B">
        <w:rPr>
          <w:rFonts w:ascii="Times New Roman" w:hAnsi="Times New Roman" w:cs="Times New Roman"/>
          <w:bCs/>
        </w:rPr>
        <w:t>LDH, lactate dehydrogenase;</w:t>
      </w:r>
      <w:r w:rsidRPr="00535B3B">
        <w:rPr>
          <w:rFonts w:ascii="Times New Roman" w:hAnsi="Times New Roman" w:cs="Times New Roman"/>
        </w:rPr>
        <w:t xml:space="preserve"> </w:t>
      </w:r>
      <w:r w:rsidRPr="00535B3B">
        <w:rPr>
          <w:rFonts w:ascii="Times New Roman" w:hAnsi="Times New Roman" w:cs="Times New Roman"/>
          <w:bCs/>
        </w:rPr>
        <w:t xml:space="preserve">AST, </w:t>
      </w:r>
      <w:r w:rsidRPr="00535B3B">
        <w:rPr>
          <w:rFonts w:ascii="Times New Roman" w:hAnsi="Times New Roman" w:cs="Times New Roman"/>
        </w:rPr>
        <w:t xml:space="preserve">aspartate aminotransferase; </w:t>
      </w:r>
      <w:r w:rsidRPr="00535B3B">
        <w:rPr>
          <w:rFonts w:ascii="Times New Roman" w:hAnsi="Times New Roman" w:cs="Times New Roman"/>
          <w:bCs/>
        </w:rPr>
        <w:t xml:space="preserve">ALT, alanine aminotransferase; CRP, </w:t>
      </w:r>
      <w:r w:rsidRPr="00535B3B">
        <w:rPr>
          <w:rFonts w:ascii="Times New Roman" w:hAnsi="Times New Roman" w:cs="Times New Roman"/>
        </w:rPr>
        <w:t>C-reactive protein</w:t>
      </w:r>
      <w:r w:rsidRPr="00535B3B">
        <w:rPr>
          <w:rFonts w:ascii="Times New Roman" w:hAnsi="Times New Roman" w:cs="Times New Roman"/>
          <w:bCs/>
        </w:rPr>
        <w:t xml:space="preserve">; WBC; white blood cell; </w:t>
      </w:r>
      <w:r w:rsidRPr="00535B3B">
        <w:rPr>
          <w:rFonts w:ascii="Times New Roman" w:hAnsi="Times New Roman" w:cs="Times New Roman"/>
        </w:rPr>
        <w:t>HAA, high attenuation area; Resp, respiratory.</w:t>
      </w:r>
    </w:p>
    <w:p w14:paraId="69DA36E5" w14:textId="00F6842D" w:rsidR="00AA7B71" w:rsidRDefault="00AA7B71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1CDF16C2" w14:textId="3D686AE9" w:rsidR="008C6B5D" w:rsidRPr="008C6B5D" w:rsidRDefault="008C6B5D" w:rsidP="008C6B5D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2"/>
        </w:rPr>
      </w:pPr>
      <w:r w:rsidRPr="008C6B5D">
        <w:rPr>
          <w:rFonts w:ascii="Times New Roman" w:hAnsi="Times New Roman" w:cs="Times New Roman"/>
          <w:sz w:val="22"/>
        </w:rPr>
        <w:lastRenderedPageBreak/>
        <w:t>Supplementa</w:t>
      </w:r>
      <w:r w:rsidR="001249CE">
        <w:rPr>
          <w:rFonts w:ascii="Times New Roman" w:hAnsi="Times New Roman" w:cs="Times New Roman"/>
          <w:sz w:val="22"/>
        </w:rPr>
        <w:t>ry</w:t>
      </w:r>
      <w:r w:rsidRPr="008C6B5D">
        <w:rPr>
          <w:rFonts w:ascii="Times New Roman" w:hAnsi="Times New Roman" w:cs="Times New Roman"/>
          <w:sz w:val="22"/>
        </w:rPr>
        <w:t xml:space="preserve"> Figure S</w:t>
      </w:r>
      <w:r>
        <w:rPr>
          <w:rFonts w:ascii="Times New Roman" w:hAnsi="Times New Roman" w:cs="Times New Roman"/>
          <w:sz w:val="22"/>
        </w:rPr>
        <w:t>1</w:t>
      </w:r>
      <w:r w:rsidRPr="008C6B5D">
        <w:rPr>
          <w:rFonts w:ascii="Times New Roman" w:hAnsi="Times New Roman" w:cs="Times New Roman"/>
          <w:sz w:val="22"/>
        </w:rPr>
        <w:t>. Histogram of proportion of HAA and LAA according to severity of COVID-19 pneumonia</w:t>
      </w:r>
    </w:p>
    <w:p w14:paraId="3578DA0F" w14:textId="111C21F0" w:rsidR="008C6B5D" w:rsidRDefault="008C6B5D" w:rsidP="008C6B5D">
      <w:pPr>
        <w:widowControl/>
        <w:wordWrap/>
        <w:autoSpaceDE/>
        <w:autoSpaceDN/>
        <w:jc w:val="left"/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noProof/>
          <w:sz w:val="22"/>
        </w:rPr>
        <w:drawing>
          <wp:inline distT="0" distB="0" distL="0" distR="0" wp14:anchorId="04819134" wp14:editId="79AC1B2E">
            <wp:extent cx="8220075" cy="4572000"/>
            <wp:effectExtent l="0" t="0" r="9525" b="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4EAAF5" w14:textId="0724F50A" w:rsidR="00343154" w:rsidRPr="00535B3B" w:rsidRDefault="00715A40" w:rsidP="00343154">
      <w:pPr>
        <w:widowControl/>
        <w:wordWrap/>
        <w:autoSpaceDE/>
        <w:autoSpaceDN/>
        <w:spacing w:line="240" w:lineRule="auto"/>
        <w:rPr>
          <w:rFonts w:ascii="Calibri" w:hAnsi="Calibri" w:cs="Calibri"/>
          <w:szCs w:val="20"/>
        </w:rPr>
      </w:pPr>
      <w:r w:rsidRPr="00535B3B">
        <w:rPr>
          <w:rFonts w:ascii="Times New Roman" w:hAnsi="Times New Roman" w:cs="Times New Roman"/>
          <w:szCs w:val="20"/>
        </w:rPr>
        <w:t xml:space="preserve">Abbreviation: </w:t>
      </w:r>
      <w:r w:rsidR="00343154" w:rsidRPr="00535B3B">
        <w:rPr>
          <w:rFonts w:ascii="Times New Roman" w:hAnsi="Times New Roman" w:cs="Times New Roman"/>
          <w:szCs w:val="20"/>
        </w:rPr>
        <w:t>HAA, high-attenuation area between -600 and -250 HU; LAA, low-attenuation area lower than -950 HU</w:t>
      </w:r>
      <w:r w:rsidRPr="00535B3B">
        <w:rPr>
          <w:rFonts w:ascii="Times New Roman" w:hAnsi="Times New Roman" w:cs="Times New Roman"/>
          <w:szCs w:val="20"/>
        </w:rPr>
        <w:t>; COVID-19, coronavirus disease 2019</w:t>
      </w:r>
      <w:r w:rsidR="007466E0" w:rsidRPr="00535B3B">
        <w:rPr>
          <w:rFonts w:ascii="Times New Roman" w:hAnsi="Times New Roman" w:cs="Times New Roman"/>
          <w:szCs w:val="20"/>
        </w:rPr>
        <w:t>.</w:t>
      </w:r>
    </w:p>
    <w:p w14:paraId="78523329" w14:textId="77777777" w:rsidR="008C6B5D" w:rsidRDefault="008C6B5D" w:rsidP="008C6B5D">
      <w:pPr>
        <w:widowControl/>
        <w:wordWrap/>
        <w:autoSpaceDE/>
        <w:autoSpaceDN/>
        <w:jc w:val="left"/>
        <w:rPr>
          <w:rFonts w:ascii="Calibri" w:hAnsi="Calibri" w:cs="Calibri"/>
          <w:sz w:val="22"/>
        </w:rPr>
      </w:pPr>
    </w:p>
    <w:p w14:paraId="4025D4E5" w14:textId="77777777" w:rsidR="00662193" w:rsidRDefault="00662193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6AE83746" w14:textId="26B28CD9" w:rsidR="00715A40" w:rsidRPr="00715A40" w:rsidRDefault="008C6B5D" w:rsidP="00535B3B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3961E9">
        <w:rPr>
          <w:rFonts w:ascii="Times New Roman" w:hAnsi="Times New Roman" w:cs="Times New Roman"/>
          <w:sz w:val="22"/>
        </w:rPr>
        <w:lastRenderedPageBreak/>
        <w:t xml:space="preserve">Supplementary Figure </w:t>
      </w:r>
      <w:r w:rsidR="00FC23B6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>2</w:t>
      </w:r>
      <w:r w:rsidRPr="003961E9">
        <w:rPr>
          <w:rFonts w:ascii="Times New Roman" w:hAnsi="Times New Roman" w:cs="Times New Roman"/>
          <w:sz w:val="22"/>
        </w:rPr>
        <w:t>. Distribution of HAA values of each lobe comparing each disease severity</w:t>
      </w:r>
    </w:p>
    <w:p w14:paraId="3A5360AC" w14:textId="77777777" w:rsidR="00715A40" w:rsidRDefault="008C6B5D" w:rsidP="00FC23B6">
      <w:pPr>
        <w:widowControl/>
        <w:wordWrap/>
        <w:autoSpaceDE/>
        <w:autoSpaceDN/>
        <w:jc w:val="left"/>
        <w:rPr>
          <w:rFonts w:ascii="Calibri" w:hAnsi="Calibri" w:cs="Calibri"/>
          <w:sz w:val="22"/>
        </w:rPr>
      </w:pPr>
      <w:r w:rsidRPr="003961E9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DE7B614" wp14:editId="3BEF5464">
            <wp:extent cx="7252660" cy="5011387"/>
            <wp:effectExtent l="0" t="0" r="5715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02746" cy="504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EA85C3" w14:textId="27446D61" w:rsidR="00715A40" w:rsidRPr="00535B3B" w:rsidRDefault="00715A40" w:rsidP="00715A40">
      <w:pPr>
        <w:widowControl/>
        <w:wordWrap/>
        <w:autoSpaceDE/>
        <w:autoSpaceDN/>
        <w:spacing w:line="240" w:lineRule="auto"/>
        <w:rPr>
          <w:rFonts w:ascii="Calibri" w:hAnsi="Calibri" w:cs="Calibri"/>
          <w:szCs w:val="20"/>
        </w:rPr>
      </w:pPr>
      <w:r w:rsidRPr="00535B3B">
        <w:rPr>
          <w:rFonts w:ascii="Times New Roman" w:hAnsi="Times New Roman" w:cs="Times New Roman"/>
          <w:szCs w:val="20"/>
        </w:rPr>
        <w:t>Abbreviation: HAA, high-attenuation area between -600 and -250 HU; LAA, low-attenuation area lower than -950 HU; COVID-19, coronavirus disease 2019</w:t>
      </w:r>
      <w:r w:rsidR="007466E0" w:rsidRPr="00535B3B">
        <w:rPr>
          <w:rFonts w:ascii="Times New Roman" w:hAnsi="Times New Roman" w:cs="Times New Roman"/>
          <w:szCs w:val="20"/>
        </w:rPr>
        <w:t>.</w:t>
      </w:r>
    </w:p>
    <w:p w14:paraId="3B693536" w14:textId="45ACC479" w:rsidR="002C1D41" w:rsidRDefault="002C1D41" w:rsidP="002C1D41">
      <w:pPr>
        <w:widowControl/>
        <w:wordWrap/>
        <w:autoSpaceDE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Supplementary Figure S3. Correlation between quantitative CT values of HAA </w:t>
      </w:r>
    </w:p>
    <w:p w14:paraId="0FFA2888" w14:textId="4CD221E4" w:rsidR="008A3CF2" w:rsidRDefault="00193F73" w:rsidP="002C1D41">
      <w:pPr>
        <w:widowControl/>
        <w:wordWrap/>
        <w:autoSpaceDE/>
        <w:jc w:val="left"/>
        <w:rPr>
          <w:rFonts w:ascii="Times New Roman" w:hAnsi="Times New Roman" w:cs="Times New Roman"/>
          <w:sz w:val="22"/>
        </w:rPr>
      </w:pPr>
      <w:r>
        <w:rPr>
          <w:noProof/>
        </w:rPr>
        <w:object w:dxaOrig="11835" w:dyaOrig="9375" w14:anchorId="5F99354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81.5pt;height:381pt;mso-width-percent:0;mso-height-percent:0;mso-width-percent:0;mso-height-percent:0" o:ole="">
            <v:imagedata r:id="rId11" o:title=""/>
          </v:shape>
          <o:OLEObject Type="Embed" ProgID="PBrush" ShapeID="_x0000_i1025" DrawAspect="Content" ObjectID="_1713856365" r:id="rId12"/>
        </w:object>
      </w:r>
    </w:p>
    <w:p w14:paraId="16FCC191" w14:textId="77777777" w:rsidR="00EE3391" w:rsidRDefault="007466E0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535B3B">
        <w:rPr>
          <w:rFonts w:ascii="Times New Roman" w:hAnsi="Times New Roman" w:cs="Times New Roman"/>
          <w:szCs w:val="20"/>
        </w:rPr>
        <w:t>Abbreviation: CT, computed tomography; HAA, high attenuation area.</w:t>
      </w:r>
    </w:p>
    <w:p w14:paraId="787A2234" w14:textId="6A6DD241" w:rsidR="002C1D41" w:rsidRPr="00EE3391" w:rsidRDefault="00EE3391" w:rsidP="00EE3391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  <w:r w:rsidRPr="00EE3391">
        <w:rPr>
          <w:rFonts w:ascii="Times New Roman" w:hAnsi="Times New Roman" w:cs="Times New Roman"/>
          <w:szCs w:val="20"/>
        </w:rPr>
        <w:t>Different color indicates each group (green, no pneumonia; yellow, pneumonia without hypoxia; orange, hypoxia without respiratory failure; and red, respiratory failure).</w:t>
      </w:r>
      <w:r w:rsidR="002C1D41" w:rsidRPr="00EE3391">
        <w:rPr>
          <w:rFonts w:ascii="Times New Roman" w:hAnsi="Times New Roman" w:cs="Times New Roman"/>
          <w:szCs w:val="20"/>
        </w:rPr>
        <w:br w:type="page"/>
      </w:r>
    </w:p>
    <w:p w14:paraId="1F615169" w14:textId="7C488F26" w:rsidR="00F600CC" w:rsidRDefault="00D81893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>S</w:t>
      </w:r>
      <w:r>
        <w:rPr>
          <w:rFonts w:ascii="Times New Roman" w:hAnsi="Times New Roman" w:cs="Times New Roman"/>
          <w:sz w:val="22"/>
        </w:rPr>
        <w:t>upplementary Figure S</w:t>
      </w:r>
      <w:r w:rsidR="009F6356">
        <w:rPr>
          <w:rFonts w:ascii="Times New Roman" w:hAnsi="Times New Roman" w:cs="Times New Roman"/>
          <w:sz w:val="22"/>
        </w:rPr>
        <w:t>4</w:t>
      </w:r>
      <w:r>
        <w:rPr>
          <w:rFonts w:ascii="Times New Roman" w:hAnsi="Times New Roman" w:cs="Times New Roman"/>
          <w:sz w:val="22"/>
        </w:rPr>
        <w:t xml:space="preserve">. </w:t>
      </w:r>
      <w:r w:rsidR="00F600CC">
        <w:rPr>
          <w:rFonts w:ascii="Times New Roman" w:hAnsi="Times New Roman" w:cs="Times New Roman"/>
          <w:sz w:val="22"/>
        </w:rPr>
        <w:t>Decision trees of model 1 in patients who underwent chest CT scan</w:t>
      </w:r>
    </w:p>
    <w:p w14:paraId="16BE3181" w14:textId="1473A367" w:rsidR="00F600CC" w:rsidRDefault="00F600CC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drawing>
          <wp:inline distT="0" distB="0" distL="0" distR="0" wp14:anchorId="33505ADE" wp14:editId="06BA2CD0">
            <wp:extent cx="5885685" cy="4991100"/>
            <wp:effectExtent l="0" t="0" r="127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C_C300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4370" cy="500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331FF" w14:textId="5B928767" w:rsidR="00D81893" w:rsidRDefault="00D81893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6DEBD41" w14:textId="0DC3BB94" w:rsidR="00FC23B6" w:rsidRDefault="00FC23B6" w:rsidP="00FC23B6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2"/>
        </w:rPr>
      </w:pPr>
      <w:r w:rsidRPr="00296A03">
        <w:rPr>
          <w:rFonts w:ascii="Times New Roman" w:hAnsi="Times New Roman" w:cs="Times New Roman"/>
          <w:sz w:val="22"/>
        </w:rPr>
        <w:lastRenderedPageBreak/>
        <w:t>Supplementary Figure S</w:t>
      </w:r>
      <w:r w:rsidR="009F6356">
        <w:rPr>
          <w:rFonts w:ascii="Times New Roman" w:hAnsi="Times New Roman" w:cs="Times New Roman"/>
          <w:sz w:val="22"/>
        </w:rPr>
        <w:t>5</w:t>
      </w:r>
      <w:r w:rsidRPr="00296A03">
        <w:rPr>
          <w:rFonts w:ascii="Times New Roman" w:hAnsi="Times New Roman" w:cs="Times New Roman"/>
          <w:sz w:val="22"/>
        </w:rPr>
        <w:t xml:space="preserve">. Association between values of </w:t>
      </w:r>
      <w:r w:rsidR="00E557FD">
        <w:rPr>
          <w:rFonts w:ascii="Times New Roman" w:hAnsi="Times New Roman" w:cs="Times New Roman"/>
          <w:sz w:val="22"/>
        </w:rPr>
        <w:t>(A) CRP, fibrinogen, and LDH, and (B) LDH, HAA (%), and fibrinogen with respiratory outcomes</w:t>
      </w:r>
    </w:p>
    <w:p w14:paraId="04602603" w14:textId="25954D52" w:rsidR="00D331B1" w:rsidRPr="00D331B1" w:rsidRDefault="009B4BC1" w:rsidP="00D331B1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2"/>
        </w:rPr>
      </w:pPr>
      <w:r w:rsidRPr="00D331B1">
        <w:rPr>
          <w:rFonts w:ascii="Times New Roman" w:hAnsi="Times New Roman" w:cs="Times New Roman"/>
          <w:sz w:val="22"/>
        </w:rPr>
        <w:t>(A)</w:t>
      </w:r>
      <w:r w:rsidR="00D331B1" w:rsidRPr="00D331B1">
        <w:rPr>
          <w:rFonts w:ascii="Times New Roman" w:hAnsi="Times New Roman" w:cs="Times New Roman"/>
          <w:sz w:val="22"/>
        </w:rPr>
        <w:t xml:space="preserve"> X, Y, and Z axis mean CRP, fibrinogen, and LDH, respectively.</w:t>
      </w:r>
    </w:p>
    <w:p w14:paraId="1F63EF76" w14:textId="779EE3C7" w:rsidR="003E3A75" w:rsidRDefault="009B4BC1" w:rsidP="009B4BC1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    </w:t>
      </w:r>
    </w:p>
    <w:p w14:paraId="2C87858C" w14:textId="77036870" w:rsidR="00D8276A" w:rsidRDefault="00D8276A" w:rsidP="009B4BC1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5F7956AB" wp14:editId="593610E2">
            <wp:extent cx="5178056" cy="3974362"/>
            <wp:effectExtent l="0" t="0" r="381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3173" cy="3978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13CED9" w14:textId="597F56FD" w:rsidR="00D331B1" w:rsidRDefault="00D331B1" w:rsidP="00D331B1">
      <w:pPr>
        <w:widowControl/>
        <w:wordWrap/>
        <w:autoSpaceDE/>
        <w:autoSpaceDN/>
        <w:jc w:val="left"/>
        <w:rPr>
          <w:rFonts w:ascii="Times New Roman" w:hAnsi="Times New Roman" w:cs="Times New Roman"/>
          <w:szCs w:val="20"/>
        </w:rPr>
      </w:pPr>
    </w:p>
    <w:p w14:paraId="05390174" w14:textId="77777777" w:rsidR="00D331B1" w:rsidRPr="00535B3B" w:rsidRDefault="00D331B1" w:rsidP="00D331B1">
      <w:pPr>
        <w:widowControl/>
        <w:wordWrap/>
        <w:autoSpaceDE/>
        <w:autoSpaceDN/>
        <w:jc w:val="left"/>
        <w:rPr>
          <w:rFonts w:ascii="Times New Roman" w:hAnsi="Times New Roman" w:cs="Times New Roman"/>
          <w:szCs w:val="20"/>
        </w:rPr>
      </w:pPr>
    </w:p>
    <w:p w14:paraId="0D563140" w14:textId="22A0D3BF" w:rsidR="000B043F" w:rsidRPr="00D331B1" w:rsidRDefault="000B043F" w:rsidP="00535B3B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D331B1">
        <w:rPr>
          <w:rFonts w:ascii="Times New Roman" w:hAnsi="Times New Roman" w:cs="Times New Roman"/>
          <w:sz w:val="22"/>
        </w:rPr>
        <w:lastRenderedPageBreak/>
        <w:t>(B)</w:t>
      </w:r>
      <w:r w:rsidR="00D331B1" w:rsidRPr="00D331B1">
        <w:rPr>
          <w:rFonts w:ascii="Times New Roman" w:hAnsi="Times New Roman" w:cs="Times New Roman"/>
          <w:sz w:val="22"/>
        </w:rPr>
        <w:t xml:space="preserve"> X, Y, and Z axis mean LDH, HAA, and fibrinogen, respectively.</w:t>
      </w:r>
    </w:p>
    <w:p w14:paraId="6E088DDE" w14:textId="440BE082" w:rsidR="00D8276A" w:rsidRDefault="00D8276A" w:rsidP="00FC23B6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64E5C263" wp14:editId="08A98646">
            <wp:extent cx="4875685" cy="3721395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8652" cy="3731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1C16DB" w14:textId="0FD0B05A" w:rsidR="00343154" w:rsidRPr="00535B3B" w:rsidRDefault="00343154" w:rsidP="00343154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</w:p>
    <w:p w14:paraId="4D98F205" w14:textId="77777777" w:rsidR="00D331B1" w:rsidRPr="00535B3B" w:rsidRDefault="00D331B1" w:rsidP="00D331B1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  <w:r w:rsidRPr="00535B3B">
        <w:rPr>
          <w:rFonts w:ascii="Times New Roman" w:hAnsi="Times New Roman" w:cs="Times New Roman"/>
          <w:szCs w:val="20"/>
        </w:rPr>
        <w:t xml:space="preserve">Different color indicates each group </w:t>
      </w:r>
      <w:r w:rsidRPr="00EE3391">
        <w:rPr>
          <w:rFonts w:ascii="Times New Roman" w:hAnsi="Times New Roman" w:cs="Times New Roman"/>
          <w:szCs w:val="20"/>
        </w:rPr>
        <w:t>(green, no pneumonia; yellow, pneumonia without hypoxia; orange, hypoxia without respiratory failure; and red, respiratory failure).</w:t>
      </w:r>
    </w:p>
    <w:p w14:paraId="74C222F3" w14:textId="09AFF81B" w:rsidR="0074733C" w:rsidRPr="00193F73" w:rsidRDefault="00D331B1" w:rsidP="00F600CC">
      <w:pPr>
        <w:widowControl/>
        <w:wordWrap/>
        <w:autoSpaceDE/>
        <w:autoSpaceDN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Abbreviation: </w:t>
      </w:r>
      <w:r w:rsidRPr="00535B3B">
        <w:rPr>
          <w:rFonts w:ascii="Times New Roman" w:hAnsi="Times New Roman" w:cs="Times New Roman"/>
          <w:szCs w:val="20"/>
        </w:rPr>
        <w:t>CRP, C-reactive protein</w:t>
      </w:r>
      <w:r>
        <w:rPr>
          <w:rFonts w:ascii="Times New Roman" w:hAnsi="Times New Roman" w:cs="Times New Roman"/>
          <w:szCs w:val="20"/>
        </w:rPr>
        <w:t xml:space="preserve">; </w:t>
      </w:r>
      <w:r w:rsidRPr="00535B3B">
        <w:rPr>
          <w:rFonts w:ascii="Times New Roman" w:hAnsi="Times New Roman" w:cs="Times New Roman"/>
          <w:szCs w:val="20"/>
        </w:rPr>
        <w:t>LDH, lactate dehydrogenase; HAA, high attenuation area</w:t>
      </w:r>
      <w:r>
        <w:rPr>
          <w:rFonts w:ascii="Times New Roman" w:hAnsi="Times New Roman" w:cs="Times New Roman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szCs w:val="20"/>
        </w:rPr>
        <w:t>Pn</w:t>
      </w:r>
      <w:proofErr w:type="spellEnd"/>
      <w:r>
        <w:rPr>
          <w:rFonts w:ascii="Times New Roman" w:hAnsi="Times New Roman" w:cs="Times New Roman"/>
          <w:szCs w:val="20"/>
        </w:rPr>
        <w:t xml:space="preserve">, pneumonia; wo, without; w, with; resp, respiratory. </w:t>
      </w:r>
    </w:p>
    <w:sectPr w:rsidR="0074733C" w:rsidRPr="00193F73" w:rsidSect="00FC23B6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31632A" w14:textId="77777777" w:rsidR="00856D90" w:rsidRDefault="00856D90" w:rsidP="00A54BF5">
      <w:pPr>
        <w:spacing w:after="0" w:line="240" w:lineRule="auto"/>
      </w:pPr>
      <w:r>
        <w:separator/>
      </w:r>
    </w:p>
  </w:endnote>
  <w:endnote w:type="continuationSeparator" w:id="0">
    <w:p w14:paraId="71084ECD" w14:textId="77777777" w:rsidR="00856D90" w:rsidRDefault="00856D90" w:rsidP="00A54B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9F51CF" w14:textId="77777777" w:rsidR="00856D90" w:rsidRDefault="00856D90" w:rsidP="00A54BF5">
      <w:pPr>
        <w:spacing w:after="0" w:line="240" w:lineRule="auto"/>
      </w:pPr>
      <w:r>
        <w:separator/>
      </w:r>
    </w:p>
  </w:footnote>
  <w:footnote w:type="continuationSeparator" w:id="0">
    <w:p w14:paraId="0DB94DD4" w14:textId="77777777" w:rsidR="00856D90" w:rsidRDefault="00856D90" w:rsidP="00A54B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945"/>
    <w:rsid w:val="00017058"/>
    <w:rsid w:val="00026B2D"/>
    <w:rsid w:val="000379FD"/>
    <w:rsid w:val="000809C2"/>
    <w:rsid w:val="00091C56"/>
    <w:rsid w:val="000B043F"/>
    <w:rsid w:val="001249CE"/>
    <w:rsid w:val="0013619D"/>
    <w:rsid w:val="00193F73"/>
    <w:rsid w:val="001B37A7"/>
    <w:rsid w:val="001D3E75"/>
    <w:rsid w:val="00265275"/>
    <w:rsid w:val="00296A03"/>
    <w:rsid w:val="002A501B"/>
    <w:rsid w:val="002C1D41"/>
    <w:rsid w:val="002C3913"/>
    <w:rsid w:val="0030748C"/>
    <w:rsid w:val="00316227"/>
    <w:rsid w:val="00343154"/>
    <w:rsid w:val="003B322F"/>
    <w:rsid w:val="003E3A75"/>
    <w:rsid w:val="003F4A10"/>
    <w:rsid w:val="00426F9F"/>
    <w:rsid w:val="00535B3B"/>
    <w:rsid w:val="00551089"/>
    <w:rsid w:val="00557E7C"/>
    <w:rsid w:val="005E4EF5"/>
    <w:rsid w:val="00662193"/>
    <w:rsid w:val="006816AE"/>
    <w:rsid w:val="006E35A1"/>
    <w:rsid w:val="00715A40"/>
    <w:rsid w:val="007466E0"/>
    <w:rsid w:val="0074733C"/>
    <w:rsid w:val="007B4427"/>
    <w:rsid w:val="00823CD0"/>
    <w:rsid w:val="008276F9"/>
    <w:rsid w:val="00831FF2"/>
    <w:rsid w:val="00856D90"/>
    <w:rsid w:val="008A3CF2"/>
    <w:rsid w:val="008C6B5D"/>
    <w:rsid w:val="009422F9"/>
    <w:rsid w:val="009B4BC1"/>
    <w:rsid w:val="009F6356"/>
    <w:rsid w:val="00A24D29"/>
    <w:rsid w:val="00A54BF5"/>
    <w:rsid w:val="00AA7B71"/>
    <w:rsid w:val="00AF550D"/>
    <w:rsid w:val="00B00F7F"/>
    <w:rsid w:val="00B64A12"/>
    <w:rsid w:val="00BE673E"/>
    <w:rsid w:val="00C12023"/>
    <w:rsid w:val="00C5643B"/>
    <w:rsid w:val="00D331B1"/>
    <w:rsid w:val="00D5693E"/>
    <w:rsid w:val="00D81893"/>
    <w:rsid w:val="00D8276A"/>
    <w:rsid w:val="00DA40F7"/>
    <w:rsid w:val="00E12D66"/>
    <w:rsid w:val="00E27B70"/>
    <w:rsid w:val="00E557FD"/>
    <w:rsid w:val="00E60A0A"/>
    <w:rsid w:val="00E60D10"/>
    <w:rsid w:val="00E912E4"/>
    <w:rsid w:val="00EA135B"/>
    <w:rsid w:val="00EE3391"/>
    <w:rsid w:val="00EE4DB1"/>
    <w:rsid w:val="00F07EAE"/>
    <w:rsid w:val="00F41D09"/>
    <w:rsid w:val="00F47424"/>
    <w:rsid w:val="00F54703"/>
    <w:rsid w:val="00F600CC"/>
    <w:rsid w:val="00FC23B6"/>
    <w:rsid w:val="00FE3945"/>
    <w:rsid w:val="00FF0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767C8C"/>
  <w15:chartTrackingRefBased/>
  <w15:docId w15:val="{1EE37B4A-8721-4617-8ABE-6D74461B3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4315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rsid w:val="00FE3945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FE3945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rsid w:val="00FE3945"/>
    <w:rPr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FE394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FE3945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A54BF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A54BF5"/>
  </w:style>
  <w:style w:type="paragraph" w:styleId="a7">
    <w:name w:val="footer"/>
    <w:basedOn w:val="a"/>
    <w:link w:val="Char2"/>
    <w:uiPriority w:val="99"/>
    <w:unhideWhenUsed/>
    <w:rsid w:val="00A54BF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A54BF5"/>
  </w:style>
  <w:style w:type="paragraph" w:styleId="a8">
    <w:name w:val="Revision"/>
    <w:hidden/>
    <w:uiPriority w:val="99"/>
    <w:semiHidden/>
    <w:rsid w:val="00265275"/>
    <w:pPr>
      <w:spacing w:after="0" w:line="240" w:lineRule="auto"/>
      <w:jc w:val="left"/>
    </w:pPr>
  </w:style>
  <w:style w:type="paragraph" w:styleId="a9">
    <w:name w:val="List Paragraph"/>
    <w:basedOn w:val="a"/>
    <w:uiPriority w:val="34"/>
    <w:qFormat/>
    <w:rsid w:val="00EE3391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59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tif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oleObject" Target="embeddings/oleObject1.bin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6.tiff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20391EFA7A8D11479DDF57FC7B953ED1" ma:contentTypeVersion="10" ma:contentTypeDescription="새 문서를 만듭니다." ma:contentTypeScope="" ma:versionID="f4b968f09a0f166d8c68d2c2ba10d2f3">
  <xsd:schema xmlns:xsd="http://www.w3.org/2001/XMLSchema" xmlns:xs="http://www.w3.org/2001/XMLSchema" xmlns:p="http://schemas.microsoft.com/office/2006/metadata/properties" xmlns:ns3="0508a490-30f0-4f28-93de-771cec2d74aa" targetNamespace="http://schemas.microsoft.com/office/2006/metadata/properties" ma:root="true" ma:fieldsID="d2f2f483287f8b3f8893fce025003144" ns3:_="">
    <xsd:import namespace="0508a490-30f0-4f28-93de-771cec2d74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08a490-30f0-4f28-93de-771cec2d74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2C9842F-4DB8-43E9-952B-B63EA1E5D0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08a490-30f0-4f28-93de-771cec2d74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09E0003-B2A0-46AB-A2FB-0601ABA09C4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40F45E9-2BF1-4631-BE46-EC1FEA88B62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559</Words>
  <Characters>3187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(내과)_계정</dc:creator>
  <cp:keywords/>
  <dc:description/>
  <cp:lastModifiedBy>MED(내과)_계정</cp:lastModifiedBy>
  <cp:revision>4</cp:revision>
  <dcterms:created xsi:type="dcterms:W3CDTF">2022-05-02T01:48:00Z</dcterms:created>
  <dcterms:modified xsi:type="dcterms:W3CDTF">2022-05-12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391EFA7A8D11479DDF57FC7B953ED1</vt:lpwstr>
  </property>
</Properties>
</file>